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7DB0" w:rsidRPr="00D17C0E" w:rsidRDefault="00086016" w:rsidP="00086016">
      <w:pPr>
        <w:spacing w:line="480" w:lineRule="auto"/>
        <w:rPr>
          <w:rFonts w:ascii="Times New Roman" w:hAnsi="Times New Roman" w:cs="Times New Roman"/>
        </w:rPr>
      </w:pPr>
      <w:r w:rsidRPr="00D17C0E">
        <w:rPr>
          <w:rFonts w:ascii="Times New Roman" w:hAnsi="Times New Roman" w:cs="Times New Roman"/>
          <w:b/>
        </w:rPr>
        <w:t>TABLE</w:t>
      </w:r>
      <w:r w:rsidR="00297DB0" w:rsidRPr="00D17C0E">
        <w:rPr>
          <w:rFonts w:ascii="Times New Roman" w:hAnsi="Times New Roman" w:cs="Times New Roman"/>
          <w:b/>
        </w:rPr>
        <w:t xml:space="preserve"> S</w:t>
      </w:r>
      <w:r w:rsidR="00387AB6" w:rsidRPr="00D17C0E">
        <w:rPr>
          <w:rFonts w:ascii="Times New Roman" w:hAnsi="Times New Roman" w:cs="Times New Roman"/>
          <w:b/>
        </w:rPr>
        <w:t>5</w:t>
      </w:r>
      <w:r w:rsidR="00554653" w:rsidRPr="00D17C0E">
        <w:rPr>
          <w:rFonts w:ascii="Times New Roman" w:hAnsi="Times New Roman" w:cs="Times New Roman"/>
        </w:rPr>
        <w:t xml:space="preserve"> Antibiotic</w:t>
      </w:r>
      <w:r w:rsidR="00297DB0" w:rsidRPr="00D17C0E">
        <w:rPr>
          <w:rFonts w:ascii="Times New Roman" w:hAnsi="Times New Roman" w:cs="Times New Roman"/>
        </w:rPr>
        <w:t xml:space="preserve"> susceptibility of </w:t>
      </w:r>
      <w:r w:rsidR="008028EB" w:rsidRPr="00D17C0E">
        <w:rPr>
          <w:rFonts w:ascii="Times New Roman" w:hAnsi="Times New Roman" w:cs="Times New Roman"/>
        </w:rPr>
        <w:t xml:space="preserve">the </w:t>
      </w:r>
      <w:r w:rsidR="00297DB0" w:rsidRPr="00D17C0E">
        <w:rPr>
          <w:rFonts w:ascii="Times New Roman" w:hAnsi="Times New Roman" w:cs="Times New Roman"/>
          <w:i/>
        </w:rPr>
        <w:t>desB</w:t>
      </w:r>
      <w:r w:rsidR="00297DB0" w:rsidRPr="00D17C0E">
        <w:rPr>
          <w:rFonts w:ascii="Times New Roman" w:hAnsi="Times New Roman" w:cs="Times New Roman"/>
        </w:rPr>
        <w:t xml:space="preserve"> mutant</w:t>
      </w:r>
      <w:r w:rsidR="00AF7F83" w:rsidRPr="00D17C0E">
        <w:rPr>
          <w:rFonts w:ascii="Times New Roman" w:hAnsi="Times New Roman" w:cs="Times New Roman"/>
        </w:rPr>
        <w:t xml:space="preserve">, </w:t>
      </w:r>
      <w:r w:rsidR="00554653" w:rsidRPr="00D17C0E">
        <w:rPr>
          <w:rFonts w:ascii="Times New Roman" w:hAnsi="Times New Roman" w:cs="Times New Roman"/>
          <w:i/>
        </w:rPr>
        <w:t>desAB</w:t>
      </w:r>
      <w:r w:rsidR="00554653" w:rsidRPr="00D17C0E">
        <w:rPr>
          <w:rFonts w:ascii="Times New Roman" w:hAnsi="Times New Roman" w:cs="Times New Roman"/>
        </w:rPr>
        <w:t xml:space="preserve"> overexpression strain</w:t>
      </w:r>
      <w:r w:rsidR="00554653" w:rsidRPr="00D17C0E">
        <w:rPr>
          <w:rFonts w:ascii="Times New Roman" w:hAnsi="Times New Roman" w:cs="Times New Roman"/>
          <w:i/>
        </w:rPr>
        <w:t xml:space="preserve"> </w:t>
      </w:r>
      <w:r w:rsidR="00554653" w:rsidRPr="00D17C0E">
        <w:rPr>
          <w:rFonts w:ascii="Times New Roman" w:hAnsi="Times New Roman" w:cs="Times New Roman"/>
        </w:rPr>
        <w:t>and their</w:t>
      </w:r>
      <w:r w:rsidR="00297DB0" w:rsidRPr="00D17C0E">
        <w:rPr>
          <w:rFonts w:ascii="Times New Roman" w:hAnsi="Times New Roman" w:cs="Times New Roman"/>
        </w:rPr>
        <w:t xml:space="preserve"> parental strain</w:t>
      </w:r>
      <w:r w:rsidR="00554653" w:rsidRPr="00D17C0E">
        <w:rPr>
          <w:rFonts w:ascii="Times New Roman" w:hAnsi="Times New Roman" w:cs="Times New Roman"/>
        </w:rPr>
        <w:t>s</w:t>
      </w:r>
      <w:r w:rsidR="00AF7F83" w:rsidRPr="00D17C0E">
        <w:rPr>
          <w:rFonts w:ascii="Times New Roman" w:hAnsi="Times New Roman" w:cs="Times New Roman"/>
        </w:rPr>
        <w:t xml:space="preserve"> </w:t>
      </w:r>
    </w:p>
    <w:tbl>
      <w:tblPr>
        <w:tblW w:w="7230" w:type="dxa"/>
        <w:tblLayout w:type="fixed"/>
        <w:tblLook w:val="01E0" w:firstRow="1" w:lastRow="1" w:firstColumn="1" w:lastColumn="1" w:noHBand="0" w:noVBand="0"/>
      </w:tblPr>
      <w:tblGrid>
        <w:gridCol w:w="2127"/>
        <w:gridCol w:w="992"/>
        <w:gridCol w:w="850"/>
        <w:gridCol w:w="993"/>
        <w:gridCol w:w="861"/>
        <w:gridCol w:w="656"/>
        <w:gridCol w:w="693"/>
        <w:gridCol w:w="58"/>
      </w:tblGrid>
      <w:tr w:rsidR="00297DB0" w:rsidRPr="004F76B7" w:rsidTr="00086016"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7DB0" w:rsidRPr="00763169" w:rsidRDefault="00297DB0" w:rsidP="001E30E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de-DE"/>
              </w:rPr>
            </w:pPr>
          </w:p>
        </w:tc>
        <w:tc>
          <w:tcPr>
            <w:tcW w:w="510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7DB0" w:rsidRPr="00763169" w:rsidRDefault="00297DB0" w:rsidP="001E30E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de-DE"/>
              </w:rPr>
            </w:pPr>
            <w:r w:rsidRPr="0076316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C(μg/ml)</w:t>
            </w:r>
            <w:r w:rsidRPr="00763169">
              <w:rPr>
                <w:rFonts w:ascii="Times New Roman" w:eastAsia="啊" w:hAnsi="Times New Roman" w:cs="Times New Roman"/>
                <w:sz w:val="21"/>
                <w:szCs w:val="21"/>
                <w:vertAlign w:val="superscript"/>
              </w:rPr>
              <w:t xml:space="preserve"> a</w:t>
            </w:r>
          </w:p>
        </w:tc>
      </w:tr>
      <w:tr w:rsidR="00297DB0" w:rsidRPr="004F76B7" w:rsidTr="00086016">
        <w:trPr>
          <w:gridAfter w:val="1"/>
          <w:wAfter w:w="58" w:type="dxa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97DB0" w:rsidRPr="00763169" w:rsidRDefault="00297DB0" w:rsidP="001E30E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7DB0" w:rsidRPr="00763169" w:rsidRDefault="00297DB0" w:rsidP="001E30E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6316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M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7DB0" w:rsidRPr="00763169" w:rsidRDefault="00297DB0" w:rsidP="001E30E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6316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E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7DB0" w:rsidRPr="00763169" w:rsidRDefault="00297DB0" w:rsidP="001E30E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6316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AN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7DB0" w:rsidRPr="00763169" w:rsidRDefault="00297DB0" w:rsidP="001E30E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6316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7DB0" w:rsidRPr="00763169" w:rsidRDefault="00297DB0" w:rsidP="001E30E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6316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R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7DB0" w:rsidRPr="00763169" w:rsidRDefault="00297DB0" w:rsidP="001E30E1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6316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L</w:t>
            </w:r>
          </w:p>
        </w:tc>
      </w:tr>
      <w:tr w:rsidR="00297DB0" w:rsidRPr="004F76B7" w:rsidTr="00086016">
        <w:trPr>
          <w:gridAfter w:val="1"/>
          <w:wAfter w:w="58" w:type="dxa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7DB0" w:rsidRPr="00F57311" w:rsidRDefault="00297DB0" w:rsidP="001E30E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573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∆</w:t>
            </w:r>
            <w:r w:rsidRPr="00F57311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zms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7DB0" w:rsidRPr="00763169" w:rsidRDefault="00297DB0" w:rsidP="001E30E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6316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＜</w:t>
            </w:r>
            <w:r w:rsidRPr="0076316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7DB0" w:rsidRPr="00763169" w:rsidRDefault="00297DB0" w:rsidP="00AF7F83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6316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AF7F83" w:rsidRPr="0076316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  <w:r w:rsidRPr="0076316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7DB0" w:rsidRPr="00763169" w:rsidRDefault="00D937C0" w:rsidP="001E30E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6316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5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7DB0" w:rsidRPr="00763169" w:rsidRDefault="00E56C80" w:rsidP="001E30E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6316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7DB0" w:rsidRPr="00763169" w:rsidRDefault="00AF7F83" w:rsidP="001E30E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0" w:name="OLE_LINK1"/>
            <w:bookmarkStart w:id="1" w:name="OLE_LINK2"/>
            <w:r w:rsidRPr="0076316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</w:t>
            </w:r>
            <w:bookmarkEnd w:id="0"/>
            <w:bookmarkEnd w:id="1"/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7DB0" w:rsidRPr="00763169" w:rsidRDefault="00D937C0" w:rsidP="001E30E1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63169">
              <w:rPr>
                <w:rFonts w:ascii="Times New Roman" w:hAnsi="Times New Roman" w:cs="Times New Roman"/>
                <w:sz w:val="21"/>
                <w:szCs w:val="21"/>
              </w:rPr>
              <w:t>0.63</w:t>
            </w:r>
          </w:p>
        </w:tc>
      </w:tr>
      <w:tr w:rsidR="00297DB0" w:rsidRPr="004F76B7" w:rsidTr="00AF7F83">
        <w:trPr>
          <w:gridAfter w:val="1"/>
          <w:wAfter w:w="58" w:type="dxa"/>
        </w:trPr>
        <w:tc>
          <w:tcPr>
            <w:tcW w:w="2127" w:type="dxa"/>
            <w:shd w:val="clear" w:color="auto" w:fill="auto"/>
            <w:vAlign w:val="center"/>
          </w:tcPr>
          <w:p w:rsidR="00297DB0" w:rsidRPr="00F57311" w:rsidRDefault="00297DB0" w:rsidP="00E56C8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573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∆</w:t>
            </w:r>
            <w:r w:rsidRPr="00F57311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zmsA</w:t>
            </w:r>
            <w:r w:rsidR="002039C2" w:rsidRPr="00F573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∆</w:t>
            </w:r>
            <w:r w:rsidRPr="00F57311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desB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97DB0" w:rsidRPr="00763169" w:rsidRDefault="00297DB0" w:rsidP="001E30E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63169">
              <w:rPr>
                <w:rFonts w:ascii="Times New Roman" w:hAnsi="Times New Roman" w:cs="Times New Roman"/>
                <w:sz w:val="21"/>
                <w:szCs w:val="21"/>
              </w:rPr>
              <w:t>＜</w:t>
            </w:r>
            <w:r w:rsidRPr="00763169">
              <w:rPr>
                <w:rFonts w:ascii="Times New Roman" w:hAnsi="Times New Roman" w:cs="Times New Roman"/>
                <w:sz w:val="21"/>
                <w:szCs w:val="21"/>
              </w:rPr>
              <w:t>0.2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97DB0" w:rsidRPr="00763169" w:rsidRDefault="00297DB0" w:rsidP="00AF7F83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63169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AF7F83" w:rsidRPr="0076316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763169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97DB0" w:rsidRPr="00763169" w:rsidRDefault="00D937C0" w:rsidP="001E30E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6316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5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297DB0" w:rsidRPr="00763169" w:rsidRDefault="00E56C80" w:rsidP="001E30E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6316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297DB0" w:rsidRPr="00763169" w:rsidRDefault="00AF7F83" w:rsidP="001E30E1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63169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97DB0" w:rsidRPr="00763169" w:rsidRDefault="00D937C0" w:rsidP="001E30E1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63169">
              <w:rPr>
                <w:rFonts w:ascii="Times New Roman" w:hAnsi="Times New Roman" w:cs="Times New Roman"/>
                <w:sz w:val="21"/>
                <w:szCs w:val="21"/>
              </w:rPr>
              <w:t>0.63</w:t>
            </w:r>
          </w:p>
        </w:tc>
      </w:tr>
      <w:tr w:rsidR="00AF7F83" w:rsidRPr="004F76B7" w:rsidTr="00AF7F83">
        <w:trPr>
          <w:gridAfter w:val="1"/>
          <w:wAfter w:w="58" w:type="dxa"/>
        </w:trPr>
        <w:tc>
          <w:tcPr>
            <w:tcW w:w="2127" w:type="dxa"/>
            <w:shd w:val="clear" w:color="auto" w:fill="auto"/>
            <w:vAlign w:val="center"/>
          </w:tcPr>
          <w:p w:rsidR="00AF7F83" w:rsidRPr="00763169" w:rsidRDefault="00AF7F83" w:rsidP="00E56C8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63169">
              <w:rPr>
                <w:rFonts w:ascii="Times New Roman" w:hAnsi="Times New Roman" w:cs="Times New Roman"/>
                <w:sz w:val="21"/>
                <w:szCs w:val="21"/>
              </w:rPr>
              <w:t>EC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F7F83" w:rsidRPr="00763169" w:rsidRDefault="00E56C80" w:rsidP="00E56C8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63169">
              <w:rPr>
                <w:rFonts w:ascii="Times New Roman" w:hAnsi="Times New Roman" w:cs="Times New Roman"/>
                <w:sz w:val="21"/>
                <w:szCs w:val="21"/>
              </w:rPr>
              <w:t>N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F7F83" w:rsidRPr="00763169" w:rsidRDefault="00AF7F83" w:rsidP="00E56C8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63169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F7F83" w:rsidRPr="00763169" w:rsidRDefault="00D937C0" w:rsidP="00E56C8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6316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5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AF7F83" w:rsidRPr="00763169" w:rsidRDefault="00E56C80" w:rsidP="00E56C8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6316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F7F83" w:rsidRPr="00763169" w:rsidRDefault="00AF7F83" w:rsidP="00E56C8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63169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AF7F83" w:rsidRPr="00763169" w:rsidRDefault="00D937C0" w:rsidP="00E56C8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63169">
              <w:rPr>
                <w:rFonts w:ascii="Times New Roman" w:hAnsi="Times New Roman" w:cs="Times New Roman"/>
                <w:sz w:val="21"/>
                <w:szCs w:val="21"/>
              </w:rPr>
              <w:t>0.63</w:t>
            </w:r>
          </w:p>
        </w:tc>
      </w:tr>
      <w:tr w:rsidR="00AF7F83" w:rsidRPr="004F76B7" w:rsidTr="00AF7F83">
        <w:trPr>
          <w:gridAfter w:val="1"/>
          <w:wAfter w:w="58" w:type="dxa"/>
        </w:trPr>
        <w:tc>
          <w:tcPr>
            <w:tcW w:w="2127" w:type="dxa"/>
            <w:shd w:val="clear" w:color="auto" w:fill="auto"/>
            <w:vAlign w:val="center"/>
          </w:tcPr>
          <w:p w:rsidR="00AF7F83" w:rsidRPr="00763169" w:rsidRDefault="00AF7F83" w:rsidP="00E56C8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63169">
              <w:rPr>
                <w:rFonts w:ascii="Times New Roman" w:hAnsi="Times New Roman" w:cs="Times New Roman"/>
                <w:sz w:val="21"/>
                <w:szCs w:val="21"/>
              </w:rPr>
              <w:t>EC1 (pBB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F7F83" w:rsidRPr="00763169" w:rsidRDefault="00E56C80" w:rsidP="00E56C8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63169">
              <w:rPr>
                <w:rFonts w:ascii="Times New Roman" w:hAnsi="Times New Roman" w:cs="Times New Roman"/>
                <w:sz w:val="21"/>
                <w:szCs w:val="21"/>
              </w:rPr>
              <w:t>N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F7F83" w:rsidRPr="00763169" w:rsidRDefault="00AF7F83" w:rsidP="00E56C8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63169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F7F83" w:rsidRPr="00763169" w:rsidRDefault="00D937C0" w:rsidP="00E56C8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6316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5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AF7F83" w:rsidRPr="00763169" w:rsidRDefault="00E56C80" w:rsidP="00E56C8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6316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AF7F83" w:rsidRPr="00763169" w:rsidRDefault="00AF7F83" w:rsidP="00E56C8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63169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AF7F83" w:rsidRPr="00763169" w:rsidRDefault="00D937C0" w:rsidP="00E56C8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63169">
              <w:rPr>
                <w:rFonts w:ascii="Times New Roman" w:hAnsi="Times New Roman" w:cs="Times New Roman"/>
                <w:sz w:val="21"/>
                <w:szCs w:val="21"/>
              </w:rPr>
              <w:t>0.63</w:t>
            </w:r>
          </w:p>
        </w:tc>
      </w:tr>
      <w:tr w:rsidR="00AF7F83" w:rsidRPr="004F76B7" w:rsidTr="00086016">
        <w:trPr>
          <w:gridAfter w:val="1"/>
          <w:wAfter w:w="58" w:type="dxa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7F83" w:rsidRPr="00763169" w:rsidRDefault="00AF7F83" w:rsidP="00E56C8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63169">
              <w:rPr>
                <w:rFonts w:ascii="Times New Roman" w:hAnsi="Times New Roman" w:cs="Times New Roman"/>
                <w:sz w:val="21"/>
                <w:szCs w:val="21"/>
              </w:rPr>
              <w:t>EC1 (pBB-desAB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7F83" w:rsidRPr="00763169" w:rsidRDefault="00E56C80" w:rsidP="00E56C8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63169">
              <w:rPr>
                <w:rFonts w:ascii="Times New Roman" w:hAnsi="Times New Roman" w:cs="Times New Roman"/>
                <w:sz w:val="21"/>
                <w:szCs w:val="21"/>
              </w:rPr>
              <w:t>N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7F83" w:rsidRPr="00763169" w:rsidRDefault="00AF7F83" w:rsidP="00E56C8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63169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7F83" w:rsidRPr="00763169" w:rsidRDefault="00D937C0" w:rsidP="00E56C8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6316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5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7F83" w:rsidRPr="00763169" w:rsidRDefault="00E56C80" w:rsidP="00E56C8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6316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7F83" w:rsidRPr="00763169" w:rsidRDefault="00AF7F83" w:rsidP="00E56C8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63169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7F83" w:rsidRPr="00763169" w:rsidRDefault="00D937C0" w:rsidP="00E56C8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63169">
              <w:rPr>
                <w:rFonts w:ascii="Times New Roman" w:hAnsi="Times New Roman" w:cs="Times New Roman"/>
                <w:sz w:val="21"/>
                <w:szCs w:val="21"/>
              </w:rPr>
              <w:t>0.63</w:t>
            </w:r>
          </w:p>
        </w:tc>
      </w:tr>
    </w:tbl>
    <w:p w:rsidR="009E3FA7" w:rsidRPr="00D17C0E" w:rsidRDefault="00297DB0" w:rsidP="00AC3981">
      <w:pPr>
        <w:autoSpaceDE w:val="0"/>
        <w:autoSpaceDN w:val="0"/>
        <w:spacing w:line="480" w:lineRule="auto"/>
        <w:rPr>
          <w:rFonts w:ascii="Times New Roman" w:eastAsia="啊" w:hAnsi="Times New Roman" w:cs="Times New Roman"/>
        </w:rPr>
      </w:pPr>
      <w:r w:rsidRPr="00D17C0E">
        <w:rPr>
          <w:rFonts w:ascii="Times New Roman" w:eastAsia="啊" w:hAnsi="Times New Roman" w:cs="Times New Roman"/>
          <w:vertAlign w:val="superscript"/>
        </w:rPr>
        <w:t>a</w:t>
      </w:r>
      <w:r w:rsidRPr="00D17C0E">
        <w:rPr>
          <w:rFonts w:ascii="Times New Roman" w:eastAsia="啊" w:hAnsi="Times New Roman" w:cs="Times New Roman"/>
        </w:rPr>
        <w:t>Abbreviations:</w:t>
      </w:r>
      <w:r w:rsidR="008028EB" w:rsidRPr="00D17C0E">
        <w:rPr>
          <w:rFonts w:ascii="Times New Roman" w:eastAsia="啊" w:hAnsi="Times New Roman" w:cs="Times New Roman"/>
        </w:rPr>
        <w:t xml:space="preserve"> </w:t>
      </w:r>
      <w:r w:rsidRPr="00D17C0E">
        <w:rPr>
          <w:rFonts w:ascii="Times New Roman" w:hAnsi="Times New Roman" w:cs="Times New Roman"/>
          <w:color w:val="000000"/>
        </w:rPr>
        <w:t>AMP:</w:t>
      </w:r>
      <w:bookmarkStart w:id="2" w:name="OLE_LINK30"/>
      <w:bookmarkStart w:id="3" w:name="OLE_LINK31"/>
      <w:r w:rsidRPr="00D17C0E">
        <w:rPr>
          <w:rFonts w:ascii="Times New Roman" w:hAnsi="Times New Roman" w:cs="Times New Roman"/>
          <w:color w:val="000000"/>
        </w:rPr>
        <w:t xml:space="preserve"> ampicillin</w:t>
      </w:r>
      <w:bookmarkEnd w:id="2"/>
      <w:bookmarkEnd w:id="3"/>
      <w:r w:rsidRPr="00D17C0E">
        <w:rPr>
          <w:rFonts w:ascii="Times New Roman" w:hAnsi="Times New Roman" w:cs="Times New Roman"/>
          <w:color w:val="000000"/>
        </w:rPr>
        <w:t>;</w:t>
      </w:r>
      <w:r w:rsidRPr="00D17C0E">
        <w:rPr>
          <w:rFonts w:ascii="Times New Roman" w:hAnsi="Times New Roman" w:cs="Times New Roman"/>
          <w:color w:val="000000"/>
          <w:lang w:val="de-DE"/>
        </w:rPr>
        <w:t xml:space="preserve"> TET: tetracycline; KAN: kanamycin;</w:t>
      </w:r>
      <w:r w:rsidRPr="00D17C0E">
        <w:rPr>
          <w:rFonts w:ascii="Times New Roman" w:hAnsi="Times New Roman" w:cs="Times New Roman"/>
          <w:color w:val="000000"/>
        </w:rPr>
        <w:t xml:space="preserve"> GEN: </w:t>
      </w:r>
      <w:bookmarkStart w:id="4" w:name="_GoBack"/>
      <w:r w:rsidRPr="00F57311">
        <w:rPr>
          <w:rFonts w:ascii="Times New Roman" w:hAnsi="Times New Roman" w:cs="Times New Roman"/>
          <w:color w:val="000000" w:themeColor="text1"/>
        </w:rPr>
        <w:t>gentam</w:t>
      </w:r>
      <w:r w:rsidR="001633B1" w:rsidRPr="00F57311">
        <w:rPr>
          <w:rFonts w:ascii="Times New Roman" w:hAnsi="Times New Roman" w:cs="Times New Roman"/>
          <w:color w:val="000000" w:themeColor="text1"/>
        </w:rPr>
        <w:t>i</w:t>
      </w:r>
      <w:r w:rsidRPr="00F57311">
        <w:rPr>
          <w:rFonts w:ascii="Times New Roman" w:hAnsi="Times New Roman" w:cs="Times New Roman"/>
          <w:color w:val="000000" w:themeColor="text1"/>
        </w:rPr>
        <w:t xml:space="preserve">cin; </w:t>
      </w:r>
      <w:bookmarkEnd w:id="4"/>
      <w:r w:rsidRPr="00D17C0E">
        <w:rPr>
          <w:rFonts w:ascii="Times New Roman" w:hAnsi="Times New Roman" w:cs="Times New Roman"/>
          <w:color w:val="000000"/>
        </w:rPr>
        <w:t>STR: streptomycin; CHL: chloramphenicol;</w:t>
      </w:r>
      <w:r w:rsidRPr="00D17C0E">
        <w:rPr>
          <w:rFonts w:ascii="Times New Roman" w:hAnsi="Times New Roman" w:cs="Times New Roman"/>
          <w:color w:val="000000"/>
          <w:lang w:val="it-IT"/>
        </w:rPr>
        <w:t xml:space="preserve"> </w:t>
      </w:r>
      <w:r w:rsidR="009E3FA7" w:rsidRPr="00D17C0E">
        <w:rPr>
          <w:rFonts w:ascii="Times New Roman" w:hAnsi="Times New Roman" w:cs="Times New Roman"/>
          <w:color w:val="000000"/>
          <w:lang w:val="it-IT"/>
        </w:rPr>
        <w:t>ND</w:t>
      </w:r>
      <w:r w:rsidR="004F76B7" w:rsidRPr="00D17C0E">
        <w:rPr>
          <w:rFonts w:ascii="Times New Roman" w:hAnsi="Times New Roman" w:cs="Times New Roman"/>
          <w:color w:val="000000"/>
          <w:lang w:val="it-IT"/>
        </w:rPr>
        <w:t xml:space="preserve">: </w:t>
      </w:r>
      <w:r w:rsidR="009E3FA7" w:rsidRPr="00D17C0E">
        <w:rPr>
          <w:rFonts w:ascii="Times New Roman" w:hAnsi="Times New Roman" w:cs="Times New Roman"/>
          <w:color w:val="000000"/>
          <w:lang w:val="it-IT"/>
        </w:rPr>
        <w:t>no determined.</w:t>
      </w:r>
    </w:p>
    <w:p w:rsidR="00AF7F83" w:rsidRPr="004F76B7" w:rsidRDefault="00AF7F83" w:rsidP="00AC3981">
      <w:pPr>
        <w:autoSpaceDE w:val="0"/>
        <w:autoSpaceDN w:val="0"/>
        <w:spacing w:line="480" w:lineRule="auto"/>
        <w:rPr>
          <w:rFonts w:ascii="Times New Roman" w:eastAsia="啊" w:hAnsi="Times New Roman" w:cs="Times New Roman"/>
        </w:rPr>
      </w:pPr>
    </w:p>
    <w:sectPr w:rsidR="00AF7F83" w:rsidRPr="004F76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63F2" w:rsidRDefault="000363F2" w:rsidP="00297DB0">
      <w:r>
        <w:separator/>
      </w:r>
    </w:p>
  </w:endnote>
  <w:endnote w:type="continuationSeparator" w:id="0">
    <w:p w:rsidR="000363F2" w:rsidRDefault="000363F2" w:rsidP="00297D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啊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63F2" w:rsidRDefault="000363F2" w:rsidP="00297DB0">
      <w:r>
        <w:separator/>
      </w:r>
    </w:p>
  </w:footnote>
  <w:footnote w:type="continuationSeparator" w:id="0">
    <w:p w:rsidR="000363F2" w:rsidRDefault="000363F2" w:rsidP="00297D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0MrA0MbIwNgOyjJV0lIJTi4sz8/NACsxrAf2xkmcsAAAA"/>
  </w:docVars>
  <w:rsids>
    <w:rsidRoot w:val="005F75BC"/>
    <w:rsid w:val="000363F2"/>
    <w:rsid w:val="00062A9F"/>
    <w:rsid w:val="00086016"/>
    <w:rsid w:val="00095681"/>
    <w:rsid w:val="000B0741"/>
    <w:rsid w:val="000B6763"/>
    <w:rsid w:val="001633B1"/>
    <w:rsid w:val="001E4D84"/>
    <w:rsid w:val="002039C2"/>
    <w:rsid w:val="00212976"/>
    <w:rsid w:val="00221A25"/>
    <w:rsid w:val="00224232"/>
    <w:rsid w:val="00241B4F"/>
    <w:rsid w:val="00297DB0"/>
    <w:rsid w:val="002B440B"/>
    <w:rsid w:val="002E1ADD"/>
    <w:rsid w:val="00325717"/>
    <w:rsid w:val="00364EB7"/>
    <w:rsid w:val="00387AB6"/>
    <w:rsid w:val="003F4441"/>
    <w:rsid w:val="004475FB"/>
    <w:rsid w:val="004F76B7"/>
    <w:rsid w:val="00512520"/>
    <w:rsid w:val="00554653"/>
    <w:rsid w:val="00565A03"/>
    <w:rsid w:val="0058042F"/>
    <w:rsid w:val="005B04EC"/>
    <w:rsid w:val="005B6862"/>
    <w:rsid w:val="005F75BC"/>
    <w:rsid w:val="00642279"/>
    <w:rsid w:val="0070043F"/>
    <w:rsid w:val="00763169"/>
    <w:rsid w:val="00767B84"/>
    <w:rsid w:val="007B36F1"/>
    <w:rsid w:val="008028EB"/>
    <w:rsid w:val="00810C6C"/>
    <w:rsid w:val="008308B4"/>
    <w:rsid w:val="008B5BE1"/>
    <w:rsid w:val="009C3681"/>
    <w:rsid w:val="009D370D"/>
    <w:rsid w:val="009E3FA7"/>
    <w:rsid w:val="00A77742"/>
    <w:rsid w:val="00A86730"/>
    <w:rsid w:val="00AC3981"/>
    <w:rsid w:val="00AF7F83"/>
    <w:rsid w:val="00B2036D"/>
    <w:rsid w:val="00B249D1"/>
    <w:rsid w:val="00B74E44"/>
    <w:rsid w:val="00CF6B32"/>
    <w:rsid w:val="00D17C0E"/>
    <w:rsid w:val="00D33555"/>
    <w:rsid w:val="00D4349C"/>
    <w:rsid w:val="00D86EBF"/>
    <w:rsid w:val="00D937C0"/>
    <w:rsid w:val="00E06A87"/>
    <w:rsid w:val="00E56C80"/>
    <w:rsid w:val="00F02D12"/>
    <w:rsid w:val="00F464DA"/>
    <w:rsid w:val="00F57311"/>
    <w:rsid w:val="00FB4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07F5C6D-D5A8-4588-A61B-BBEAB27E5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7DB0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7DB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7D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7DB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7D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bin liang</dc:creator>
  <cp:keywords/>
  <dc:description/>
  <cp:lastModifiedBy>liang Zhibin</cp:lastModifiedBy>
  <cp:revision>30</cp:revision>
  <dcterms:created xsi:type="dcterms:W3CDTF">2017-12-24T06:56:00Z</dcterms:created>
  <dcterms:modified xsi:type="dcterms:W3CDTF">2019-03-26T13:54:00Z</dcterms:modified>
</cp:coreProperties>
</file>